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1F9" w:rsidRPr="008E690F" w:rsidRDefault="00BF674A" w:rsidP="00BE63CE">
      <w:pPr>
        <w:jc w:val="left"/>
        <w:rPr>
          <w:sz w:val="24"/>
          <w:szCs w:val="24"/>
        </w:rPr>
      </w:pPr>
      <w:r w:rsidRPr="00E2261F">
        <w:rPr>
          <w:rFonts w:hint="eastAsia"/>
          <w:b/>
          <w:sz w:val="24"/>
          <w:szCs w:val="24"/>
        </w:rPr>
        <w:t xml:space="preserve">Table </w:t>
      </w:r>
      <w:r w:rsidRPr="00E2261F">
        <w:rPr>
          <w:b/>
          <w:sz w:val="24"/>
          <w:szCs w:val="24"/>
        </w:rPr>
        <w:t xml:space="preserve">S2. </w:t>
      </w:r>
      <w:r w:rsidR="002F6F65">
        <w:rPr>
          <w:sz w:val="24"/>
          <w:szCs w:val="24"/>
        </w:rPr>
        <w:t>M</w:t>
      </w:r>
      <w:bookmarkStart w:id="0" w:name="_GoBack"/>
      <w:bookmarkEnd w:id="0"/>
      <w:r w:rsidRPr="008E690F">
        <w:rPr>
          <w:sz w:val="24"/>
          <w:szCs w:val="24"/>
        </w:rPr>
        <w:t>ethylation-driven genes identified in colon cancer pati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03"/>
        <w:gridCol w:w="1689"/>
        <w:gridCol w:w="1476"/>
        <w:gridCol w:w="1343"/>
        <w:gridCol w:w="1116"/>
        <w:gridCol w:w="1116"/>
        <w:gridCol w:w="1103"/>
      </w:tblGrid>
      <w:tr w:rsidR="009B7C1C" w:rsidRPr="000E78DE" w:rsidTr="000A6D8E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A6D8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Default="009B7C1C" w:rsidP="000A6D8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Mean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Adjacent</w:t>
            </w:r>
          </w:p>
          <w:p w:rsidR="00BE63CE" w:rsidRPr="000E78DE" w:rsidRDefault="00BE63CE" w:rsidP="000A6D8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sym w:font="Symbol" w:char="F062"/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Default="009B7C1C" w:rsidP="000A6D8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Mean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Tumor</w:t>
            </w:r>
          </w:p>
          <w:p w:rsidR="00BE63CE" w:rsidRPr="000E78DE" w:rsidRDefault="00BE63CE" w:rsidP="000A6D8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sym w:font="Symbol" w:char="F062"/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6D8E" w:rsidRDefault="009B7C1C" w:rsidP="000A6D8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Log</w:t>
            </w:r>
          </w:p>
          <w:p w:rsidR="009B7C1C" w:rsidRPr="000E78DE" w:rsidRDefault="000A6D8E" w:rsidP="000A6D8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6D8E" w:rsidRDefault="009B7C1C" w:rsidP="000A6D8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Adjusted</w:t>
            </w:r>
          </w:p>
          <w:p w:rsidR="009B7C1C" w:rsidRPr="000E78DE" w:rsidRDefault="009B7C1C" w:rsidP="000A6D8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A6D8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Pearson 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A6D8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</w:t>
            </w: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a</w:t>
            </w: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lue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ADHFE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22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334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86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1E-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23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7.20E-1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NN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48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99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18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83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9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77E-1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CD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75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6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78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33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0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1E-1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FAM4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57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85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9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86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7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8E-1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H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10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69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74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45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5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94E-1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M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25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33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39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46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8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54E-2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GD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7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04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71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65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2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90E-0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MA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25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99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56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05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3E-0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ADAMT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59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50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15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21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8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80E-1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06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18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328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78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0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23E-2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NR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26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63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89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40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4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03E-2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DO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29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53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52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8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00E-1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P11-710C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18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45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916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8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3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65E-16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HA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15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56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86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9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5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56E-1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D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26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00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16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8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3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2E-1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ARRE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81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47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27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01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2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49E-1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PCD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69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27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967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14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3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42E-2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DPY19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25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01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994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22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2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86E-0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lastRenderedPageBreak/>
              <w:t>ZNF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02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71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86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54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39E-3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SLI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94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33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57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00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9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69E-1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HL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78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60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28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10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28E-0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P11-573G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52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24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7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18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0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54E-1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41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71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1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70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6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21E-1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KCN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25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58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30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94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5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54E-17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BN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92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01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88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98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2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92E-1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AVP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36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14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10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93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2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89E-1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TH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79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58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35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93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4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12E-1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E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87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25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71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66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1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69E-0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35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04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49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7.23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3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1E-2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FBL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60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5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96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7.86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3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32E-0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TWI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64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1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949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05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1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99E-1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LI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45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68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3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12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8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32E-1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ST6GALNA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94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31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48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97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9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50E-1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H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35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86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28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12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2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94E-0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P11-23P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04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78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3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1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2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32E-3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48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89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9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3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5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3E-3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AQ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40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91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3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0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1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92E-1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31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29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9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97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81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23E-76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LAY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48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95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67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11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9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04E-1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lastRenderedPageBreak/>
              <w:t>PCD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5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18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5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20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98E-1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E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0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29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37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52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79E-0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AC0212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20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31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2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54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6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5E-17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SPG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87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32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9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07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6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56E-1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LRF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77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63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32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01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1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92E-1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GALNT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4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33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06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32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02E-2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T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87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08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23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53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2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03E-0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HC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6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83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71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08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9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00E-1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LINC00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0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8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50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5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93E-17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TGF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93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90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3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02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3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32E-3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ELAV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09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00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937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07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3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49E-36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3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78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09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47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6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90E-6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SUS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5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10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3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65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7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46E-1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PPP1R1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77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2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62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4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7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32E-1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PRO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13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15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22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1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56E-17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TM6S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41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88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15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6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4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95E-1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PT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92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56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45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9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7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92E-1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B3GN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3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44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02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78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5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06E-17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C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07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87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6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26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4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10E-1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PT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6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99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7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53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4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50E-1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CDC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32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96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577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87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8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87E-2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lastRenderedPageBreak/>
              <w:t>DMR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11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85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78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96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1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81E-1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TRB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16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24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79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21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4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07E-1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NEF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77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60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68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23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0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7.35E-1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GBG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63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69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67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27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2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02E-3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87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57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81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47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4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7.24E-3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SCAN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59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7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3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54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9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62E-3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A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62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77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144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73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1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12E-1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75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71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24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41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2E-46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TD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61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9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46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58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2E-2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USP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29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43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8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94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6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19E-1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33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73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17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04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8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81E-2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2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16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316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15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6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4E-4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ADCY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82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66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7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2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48E-1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AC0090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82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85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46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95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4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7.83E-2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36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11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05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94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92E-1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12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21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97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57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5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73E-17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17orf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41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4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70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2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4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25E-1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TD-2368P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35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83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60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39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9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89E-3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98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93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314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56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2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94E-5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FAM2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63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08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947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85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2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05E-2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FOX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3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0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1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1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3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82E-2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lastRenderedPageBreak/>
              <w:t>ZNF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07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77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60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24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4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64E-3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AKR1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52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15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28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36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66E-36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S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75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03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88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6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3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7.06E-2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SLFN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11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17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23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54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83E-3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AZG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36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96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5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91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8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93E-1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36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71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8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15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3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50E-2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47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8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564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27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8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91E-7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PHOX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08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44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23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41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8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63E-1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P11-430H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91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72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98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48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38E-2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NF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47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98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87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78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02E-1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LDO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22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66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09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0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93E-2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PABP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70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44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83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62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6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89E-1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TB-41I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69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43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5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67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4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42E-1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AP0002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59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56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098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75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4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81E-3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S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25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18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9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70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1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36E-0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MT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35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7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54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87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6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51E-1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WD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54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38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35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14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0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91E-2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52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16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57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42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2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5E-2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LI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35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37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81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7.61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8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71E-4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11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49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87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77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9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21E-4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TBX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78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70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8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7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20E-6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lastRenderedPageBreak/>
              <w:t>CTC-444N2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34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1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618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5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3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06E-2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AC0092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28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28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5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33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9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30E-46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D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99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15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00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12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3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45E-16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63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26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67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72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03E-1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TIG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1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68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33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6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12E-1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1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13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96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9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3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53E-36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FOX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47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68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66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08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4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98E-2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NFE2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28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84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0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23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2E-2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71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99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17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29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3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80E-5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TD-2666L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29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44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71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7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58E-1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AF1861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06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7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88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92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23E-26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EPH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16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97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7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45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3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9E-1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GREB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51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36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53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47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9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93E-2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TFAP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6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53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61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81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69E-2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FAD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5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74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5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03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9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2E-1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87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05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08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51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6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83E-4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HOXA-A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4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59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919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82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2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01E-0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TBX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88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71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08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5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6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9E-17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SOX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5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03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979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9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2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81E-0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LDN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23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28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19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4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9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0E-2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ID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18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44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8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62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7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53E-1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lastRenderedPageBreak/>
              <w:t>AN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30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72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3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69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8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0E-1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FP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38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00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46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67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3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00E-5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AF1861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34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45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11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13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4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6E-2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P11-394O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0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74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25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58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1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9E-0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27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77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34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74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3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64E-1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23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68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66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33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7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31E-2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FAM2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43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47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768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01E-1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TMEM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73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65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85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69E-0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LINC00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55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19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28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56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5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54E-3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D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95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92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36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8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1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43E-2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P11-535M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4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52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1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0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7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54E-1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STK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5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7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73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14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6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81E-27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TCTEX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43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97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34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16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2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03E-0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SULT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39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56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26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2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5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32E-26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LINC00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79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6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4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27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44E-2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ST8SI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30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80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22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3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1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14E-0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37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35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8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8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7.30E-1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HOBT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38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8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03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88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8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64E-1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K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72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07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43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07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3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5E-0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22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51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57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78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5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03E-5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8orf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38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49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49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0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5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58E-1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lastRenderedPageBreak/>
              <w:t>ZNF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97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36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51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7.6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3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7.90E-36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S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89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94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56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8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1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42E-1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99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40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59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1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30E-4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GPX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00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19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82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05E-3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HX1-C8orf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21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81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0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87E-0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HSD17B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6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86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48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5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8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83E-1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E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41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15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85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6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42E-1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AQ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71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66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10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7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3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8E-5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35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63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25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9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9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4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45E-37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FAM15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47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04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10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9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3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38E-1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TD-2554C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28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40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1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0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3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19E-36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IL2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50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47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1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67E-2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LINC0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37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04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67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89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3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76E-36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VSI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73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02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49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1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8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6E-4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TMEM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8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92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98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2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22E-26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DMR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20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32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29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7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0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05E-0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SCAN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82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96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76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7.3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2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0E-5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45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54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96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6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1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03E-2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AC0167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12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36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78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1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62E-3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HCG4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76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00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01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3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4E-0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LEC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48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5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9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5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21E-17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lastRenderedPageBreak/>
              <w:t>CT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94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41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83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4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99E-1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P11-2C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04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16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3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1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75E-2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46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77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16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0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9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0E-6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18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34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989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0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7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49E-6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ER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72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35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49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1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1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4E-1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57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55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45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6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8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49E-2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P11-478C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99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11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93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6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8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87E-1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FG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1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21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39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0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53E-0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ANKRD1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1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40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590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3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2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03E-1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LINC01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8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82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22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0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0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51E-2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39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48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31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5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89E-3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MAAT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22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59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3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73E-2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SLC43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8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38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35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5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43E-5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PRM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6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12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0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3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3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31E-37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NM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99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42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84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5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1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63E-3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NUDT16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76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41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5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6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94E-1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AC00549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9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48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869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7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68E-3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ARHGD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34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04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0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8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3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58E-2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AR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43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3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2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1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4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3E-2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P11-474D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50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88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22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3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7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32E-1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MAGE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0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63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84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4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8E-2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lastRenderedPageBreak/>
              <w:t>RPL39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0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33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89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4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4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95E-5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TD-2535L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02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24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24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4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7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49E-1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PI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7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32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15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1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48E-4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SCAN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22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19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79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6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84E-1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75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83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92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7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22E-6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ARMC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63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71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02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1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1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23E-1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KLHL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23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86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7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7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5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97E-3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FAM7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64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216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7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98E-4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P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66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65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56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7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2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26E-2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FZ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70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19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3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8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0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7E-47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ARS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8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18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2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8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60E-2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FIR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58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68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2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9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03E-3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SLFN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68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11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88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9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0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74E-1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PV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67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9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71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2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0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58E-0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SLFN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1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08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71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1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9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22E-2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NRS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50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17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30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7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9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09E-3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P5-858L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46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33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7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1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4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56E-2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A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50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5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96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4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68E-3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FBX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06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8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19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5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7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7.58E-1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P11-114G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53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38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75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6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04E-1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4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57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7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8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8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2E-6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lastRenderedPageBreak/>
              <w:t>SE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84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02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13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8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9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81E-6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L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60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17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85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0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7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58E-1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04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79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1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1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7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65E-4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LINC00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50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19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53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8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4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86E-3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HY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17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94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44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4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0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76E-2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A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68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05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55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0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7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80E-1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GOLGA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77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57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79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7.2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0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56E-1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P11-267A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07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40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5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7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76E-1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71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48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59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54E-57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32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49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4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8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2E-66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DT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49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12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27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0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88E-2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I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82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29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06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7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3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26E-1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LINC0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60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02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25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8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6E-3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50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33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13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3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3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51E-5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TMEM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66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68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57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3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6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7.29E-4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NXP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7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89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8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8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34E-1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TD-2245F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48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12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116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0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1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1E-4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B3GALN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55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9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22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4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6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9E-27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DA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48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38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2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2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8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49E-67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EP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2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62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13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6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5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04E-17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P11-543D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8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6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24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2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8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93E-3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lastRenderedPageBreak/>
              <w:t>ZNF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57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62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95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3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9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36E-46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0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77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25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5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4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40E-56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KRT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27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90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5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9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6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31E-4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YP2B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69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64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22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1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0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75E-1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86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5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39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6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4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96E-3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FU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1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87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5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9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58E-4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13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55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3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0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4E-1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SLC1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26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5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45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5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6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34E-1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TC-260E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50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69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4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4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05E-2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ITPRI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34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10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03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4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8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23E-1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24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13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78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6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5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11E-57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P1-122P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92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68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78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0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6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65E-1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P11-680F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02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6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92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4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2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11E-2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BE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38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83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88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6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2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70E-1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VW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10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90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65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4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0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94E-3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TRIM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84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3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14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7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0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63E-3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LINC00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38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35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94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9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35E-3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P11-255H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28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19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87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4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85E-57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P11-47P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86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31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22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0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8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23E-3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LRRC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42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0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56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1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86E-1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SH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24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1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64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7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46E-1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lastRenderedPageBreak/>
              <w:t>SMO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06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69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7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31E-2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HOXB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09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69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61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8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65E-1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SAT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11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78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01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7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41E-1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GS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83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88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5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6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53E-27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HOX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9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54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34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9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50E-46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LINC01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5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37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81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0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7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83E-1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HSPA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96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79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532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0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0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68E-4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P11-370I1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85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3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13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0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01E-47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TMEM1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8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77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53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0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4E-46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PO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37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18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12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0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0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74E-2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PSM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53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82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62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1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5E-0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67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16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88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0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2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00E-3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FAM17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7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4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981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7.01E-1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FAM1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30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8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52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0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1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68E-3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A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37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79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79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0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0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41E-1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LY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54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46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25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0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2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36E-3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LY6G6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6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14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6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0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8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1E-4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BHLH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74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68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20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0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6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17E-1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GN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96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8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05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03E-5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PHLD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11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61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13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1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6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06E-1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98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00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00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1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94E-5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lastRenderedPageBreak/>
              <w:t>RAB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62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61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00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1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8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04E-2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P1-97D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40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18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97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1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62E-2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LINC01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47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7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60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1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9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92E-1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R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04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2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04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2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3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16E-2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P11-616M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90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62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60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2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9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8E-1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NI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75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59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85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2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4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7.52E-2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B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4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33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1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2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6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3.23E-5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P3-407E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52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69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44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3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9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98E-2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MP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4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62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37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4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52E-1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39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1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551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4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5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83E-39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P4-584D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74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46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52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4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8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94E-1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MA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30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06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96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4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8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55E-6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NT5D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80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81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1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5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7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56E-4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51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82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61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69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5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9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69E-67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SLC2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61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19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95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6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5E-2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LY6G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89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99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29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7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83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15E-81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L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60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21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25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0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34E-1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QP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36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3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0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8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4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96E-2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599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67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55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09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65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63E-4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SPD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736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16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10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0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5.92E-0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ZNF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1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0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379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14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78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6.96E-65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lastRenderedPageBreak/>
              <w:t>A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34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5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07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14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6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9.58E-1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TU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10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05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06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17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5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70E-26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TRP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6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69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7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18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9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23E-12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CTD-2319I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5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41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27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19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58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00E-30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S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81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417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29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26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9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4.52E-13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RP11-357H1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29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1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3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0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8.39E-14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SEPHS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056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185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146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411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471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1.75E-18</w:t>
            </w:r>
          </w:p>
        </w:tc>
      </w:tr>
      <w:tr w:rsidR="009B7C1C" w:rsidRPr="000E78DE" w:rsidTr="000A6D8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FG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31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292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338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0.047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-0.38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C1C" w:rsidRPr="000E78DE" w:rsidRDefault="009B7C1C" w:rsidP="000E78DE">
            <w:pPr>
              <w:widowControl/>
              <w:jc w:val="righ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E78DE">
              <w:rPr>
                <w:rFonts w:eastAsia="等线"/>
                <w:color w:val="000000"/>
                <w:kern w:val="0"/>
                <w:sz w:val="24"/>
                <w:szCs w:val="24"/>
              </w:rPr>
              <w:t>2.12E-12</w:t>
            </w:r>
          </w:p>
        </w:tc>
      </w:tr>
    </w:tbl>
    <w:p w:rsidR="008D779F" w:rsidRPr="003119C4" w:rsidRDefault="008D779F" w:rsidP="00BF674A">
      <w:pPr>
        <w:rPr>
          <w:sz w:val="24"/>
          <w:szCs w:val="24"/>
        </w:rPr>
      </w:pPr>
    </w:p>
    <w:p w:rsidR="00BE63CE" w:rsidRPr="008E690F" w:rsidRDefault="00BE63CE" w:rsidP="00E7342A">
      <w:pPr>
        <w:widowControl/>
        <w:jc w:val="left"/>
        <w:rPr>
          <w:sz w:val="24"/>
          <w:szCs w:val="24"/>
        </w:rPr>
      </w:pPr>
    </w:p>
    <w:sectPr w:rsidR="00BE63CE" w:rsidRPr="008E690F" w:rsidSect="00E7342A">
      <w:pgSz w:w="16838" w:h="11906" w:orient="landscape"/>
      <w:pgMar w:top="1797" w:right="1440" w:bottom="1797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7AE5" w:rsidRDefault="00BE7AE5" w:rsidP="00BF674A">
      <w:r>
        <w:separator/>
      </w:r>
    </w:p>
  </w:endnote>
  <w:endnote w:type="continuationSeparator" w:id="0">
    <w:p w:rsidR="00BE7AE5" w:rsidRDefault="00BE7AE5" w:rsidP="00BF6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7AE5" w:rsidRDefault="00BE7AE5" w:rsidP="00BF674A">
      <w:r>
        <w:separator/>
      </w:r>
    </w:p>
  </w:footnote>
  <w:footnote w:type="continuationSeparator" w:id="0">
    <w:p w:rsidR="00BE7AE5" w:rsidRDefault="00BE7AE5" w:rsidP="00BF67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DFC"/>
    <w:rsid w:val="000A6D8E"/>
    <w:rsid w:val="000E78DE"/>
    <w:rsid w:val="001401F9"/>
    <w:rsid w:val="002D03FB"/>
    <w:rsid w:val="002E26AE"/>
    <w:rsid w:val="002F6F65"/>
    <w:rsid w:val="003119C4"/>
    <w:rsid w:val="00416B7C"/>
    <w:rsid w:val="0043425C"/>
    <w:rsid w:val="00434DFC"/>
    <w:rsid w:val="004B6C22"/>
    <w:rsid w:val="004E3822"/>
    <w:rsid w:val="00716A9C"/>
    <w:rsid w:val="007B4CAA"/>
    <w:rsid w:val="00802A23"/>
    <w:rsid w:val="008C74BA"/>
    <w:rsid w:val="008D779F"/>
    <w:rsid w:val="008E690F"/>
    <w:rsid w:val="009B7C1C"/>
    <w:rsid w:val="00A15378"/>
    <w:rsid w:val="00A370DD"/>
    <w:rsid w:val="00AB53AB"/>
    <w:rsid w:val="00BE63CE"/>
    <w:rsid w:val="00BE7AE5"/>
    <w:rsid w:val="00BF674A"/>
    <w:rsid w:val="00C64A93"/>
    <w:rsid w:val="00E2261F"/>
    <w:rsid w:val="00E7342A"/>
    <w:rsid w:val="00FD5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4B8F22"/>
  <w15:chartTrackingRefBased/>
  <w15:docId w15:val="{A05695AE-079A-4E3D-A9AF-97DBAD422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67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67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67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67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674A"/>
    <w:rPr>
      <w:sz w:val="18"/>
      <w:szCs w:val="18"/>
    </w:rPr>
  </w:style>
  <w:style w:type="table" w:styleId="a7">
    <w:name w:val="Table Grid"/>
    <w:basedOn w:val="a1"/>
    <w:uiPriority w:val="39"/>
    <w:rsid w:val="00BF67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05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791</Words>
  <Characters>15912</Characters>
  <Application>Microsoft Office Word</Application>
  <DocSecurity>0</DocSecurity>
  <Lines>132</Lines>
  <Paragraphs>37</Paragraphs>
  <ScaleCrop>false</ScaleCrop>
  <Company/>
  <LinksUpToDate>false</LinksUpToDate>
  <CharactersWithSpaces>18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aojun</dc:creator>
  <cp:keywords/>
  <dc:description/>
  <cp:lastModifiedBy>peng yaojun</cp:lastModifiedBy>
  <cp:revision>4</cp:revision>
  <dcterms:created xsi:type="dcterms:W3CDTF">2019-11-04T14:23:00Z</dcterms:created>
  <dcterms:modified xsi:type="dcterms:W3CDTF">2019-12-28T10:06:00Z</dcterms:modified>
</cp:coreProperties>
</file>